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Table A1</w:t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outlineLvl w:val="0"/>
        <w:rPr>
          <w:b/>
          <w:b/>
          <w:sz w:val="32"/>
          <w:szCs w:val="32"/>
          <w:lang w:val="en-GB"/>
        </w:rPr>
      </w:pPr>
      <w:r>
        <w:rPr>
          <w:rFonts w:cs="Times New Roman"/>
          <w:color w:val="000000"/>
          <w:lang w:val="en-GB"/>
        </w:rPr>
        <w:t>Peptide identification after tryptic digestion of spots 1-3 presented in Figure 5.</w:t>
      </w:r>
    </w:p>
    <w:p>
      <w:pPr>
        <w:pStyle w:val="Normal"/>
        <w:tabs>
          <w:tab w:val="right" w:pos="540" w:leader="none"/>
          <w:tab w:val="left" w:pos="720" w:leader="none"/>
        </w:tabs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tbl>
      <w:tblPr>
        <w:tblW w:w="1467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3600"/>
        <w:gridCol w:w="2520"/>
        <w:gridCol w:w="1800"/>
        <w:gridCol w:w="990"/>
        <w:gridCol w:w="1170"/>
        <w:gridCol w:w="1260"/>
        <w:gridCol w:w="99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po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  <w:tab w:val="left" w:pos="1582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fidenc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dificat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leavag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Δmass,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cursor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W, D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cursor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/z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rge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ate, z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YECGFDPMGSA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C)@6;Oxidation(M)@1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.677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.845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GYMQL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M)@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.52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.271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LGYMQL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M)@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V@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.62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.31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GYMQL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.53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.2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IGAL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.5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.7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GYMQL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M)@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.52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.269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HSSVVI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N-L@C-term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.547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.781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HSSVVINLV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.8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493.94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HSSVVINLVGREW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dated@C-ter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E-T@C-term; missed R-E@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1.99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641.67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GEKEV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E@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.48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.24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TKGIINAIKDPDA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V-D@N-term; missed K-G@4; missed K-D@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4.93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.24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GVEKFIHISHLNADI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F@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.07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06.02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GVEKFIHISHLNADI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F@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47E-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.0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13.02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RFLNYFANI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F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6.77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19.93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A-E@C-ter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5.69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658.85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8.02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640.3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:Na(E)@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0.00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647.67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6.0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9.679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K)@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.04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9.356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T)@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.98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1000.0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ED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K)@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E@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5.2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94.80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ED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E@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6.18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783.07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ED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:Na(E)@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E@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.17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781.0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ED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T)@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E@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8.14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800.39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WETQNFDFEDVFV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1.86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966.93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HISHLNADI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.76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469.92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HISHLNADI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S)@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.78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488.93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HISHLNADIKSSS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S@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5.95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449.99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HISHLNADIKSSS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K)@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S@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2.9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4.25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HISHLNADIKSSS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S@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3.95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608.99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NYFANI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.6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79.3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NYFANI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xidation(Y)@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4.5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603.30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NAIKDPDA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D@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.6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655.85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NAIKDPDA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D@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.7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428.24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NAIKDPDA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amide(K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D@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.74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451.9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NAIKDPDA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K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D@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8.72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447.24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KTFAFVGPS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.6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97.81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KTFAFVGPS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5.62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83.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M-G@N-ter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.55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496.78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TTDKILPHLPGLEDLGVEATPLEL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I@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8.6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738.16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PHLPGLEDLGVEATPLEL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3.26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752.09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IKDPDA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I-I@N-term; missed K-D@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.59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56.80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QAIAQVS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.6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27.81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QAIAQVSKEAGVE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E@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6.92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4.467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QAIAQVSKEAGVE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E@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.92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848.46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QAIAQVSKEAGVE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K)@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E@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3.94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75.65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; missed K-Q@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4.94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49.32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; missed K-Q@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.94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39.99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Gly(K)@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; missed K-Q@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.9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78.00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Gly(K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; missed K-Q@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.9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78.00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K)@4; Deamidated(Q)@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; missed K-Q@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.95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59.32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EISPFEPWTT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P)@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.8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819.91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EISPFEPWTT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:Na(E)@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3.79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548.93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EISPFEPWTT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1.8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811.91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EISPFEPWTT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oxidation(W)@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.8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827.90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EISPFEPWTT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oxidation(P)@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.8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827.90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EISPFEPWTT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S)@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.77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851.89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EISPFEPWTTRDKVE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S)@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D@13; missed K-V@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9.11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777.38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HAVIPHGKG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Q-L@N-term; missed K-G@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5.76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9.59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M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H-R@C-ter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.49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2.25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H-R@C-ter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.48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484.25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H)@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.6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0.81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.5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2.30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M)@1; Carbamidomethyl(H)@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.6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8.81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M)@1; Carbamidomethyl(H)@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.6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8.81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IKDPDA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I-N@N-term; missed K-D@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.5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0.26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.64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1.32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-&gt;pyro-Glu@N-term; Cation:Na(D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5.5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3.80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-&gt;pyro-Glu@N-ter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.6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2.81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xidation(Y)@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.6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5.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:Na(D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2.62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2.32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VEHSSVVINLV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S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A@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4.88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2.63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VEHSSVVINLV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A@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.92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5.98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SKYL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Y@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.44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4.76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VSGIVATVFGATGFL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4.97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9.3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FVGPS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.50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1.26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8.85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7.29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6.8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9.37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8.85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7.29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Gly(K)@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.9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5.30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(Y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.8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5.41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K)@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5.87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3.9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T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.8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5.41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oxidation(W)@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W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2.94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1.98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W)@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W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6.94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6.65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W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0.95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1.32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GGVPLISLG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2.72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7.36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GGVPLISLG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ldehydeAdduct(W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.72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 w:bidi="ar-SA"/>
              </w:rPr>
              <w:t>643.36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GGVPLISLG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W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8.71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5.36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GGVPLISLG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oxidation(W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4.71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3.36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GGVPLISLGK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K@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.82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7.94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GGVPLISLGK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K)@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K@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7.83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6.95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GGVPLISLGK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K@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8.8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5.41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GGVPLISLGK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oxidation(W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K@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2.80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7.41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FGGVPLISLGK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amide(K)@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K@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1.85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1.62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.74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1.37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:Na(E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.7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2.36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oxidation(W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2.73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7.37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ldehydeAdduct(W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2.7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5.25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:Na(E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.7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2.36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:Na(D)@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.7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2.36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W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6.73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9.37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E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.77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9.89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TIPTSG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S)@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4.04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5.68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TIPTSG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4.08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9.03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TIPTSG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.0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8.36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TIPTSG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ldehydeAdduct(W)@1;Formyl(K)@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.08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2.36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TIPTSG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K)@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T@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1.1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8.04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VNHL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.5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9.26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VNHL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H)@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.54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7.77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VNHLG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.52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9.268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HSSVVINLVGR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.817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.946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GEKEV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E@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.47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.24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PEATIIKPAEIFGRED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R-E@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.1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.55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NYFANI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.6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.30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NAIKDPDA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D@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.70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.86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INAIKDPDA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D@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9.70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.85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M-G@N-ter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.55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.78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QAIAQVS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.61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.81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H-R@C-ter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.49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.2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M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H-R@C-ter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.49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.2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M)@1; Carbamidomethyl(H)@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.6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.81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S)@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2.5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.28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(M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.58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.58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QVIVPH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.5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.30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.6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.32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-&gt;</w:t>
            </w:r>
            <w:hyperlink r:id="rId2">
              <w:r>
                <w:rPr>
                  <w:rStyle w:val="InternetLink"/>
                  <w:rFonts w:ascii="Symbol" w:hAnsi="Symbol" w:cs="Arial"/>
                  <w:sz w:val="20"/>
                  <w:szCs w:val="20"/>
                </w:rPr>
                <w:t>pro-Glu@N-term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; Cation:Na(D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5.59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.80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:Na(D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2.6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.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-&gt;pyro-Glu@N-ter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.61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.81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AVGEKEV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2;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A@2; missed K-E@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7.6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.80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SKYL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Y@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.44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72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VSGIVATVFGATGFL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4.9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.33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FVGPS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.5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.26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T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.8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.41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8.85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.29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KQPVYIVDVT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yl(K)@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ed K-Q@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6.85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.43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oxidation(W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2.7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.37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(S)@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0.70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.35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.74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.38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LSSEIEDVQPA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ldehydeAdduct(W)@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2.74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.38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VNHLG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.5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.26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VNHLG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idomethyl(H)@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.54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.777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/>
          <w:color w:val="000000"/>
          <w:vertAlign w:val="superscript"/>
          <w:lang w:val="en-GB"/>
        </w:rPr>
        <w:t>a</w:t>
      </w:r>
      <w:r>
        <w:rPr>
          <w:rFonts w:cs="Times New Roman"/>
          <w:color w:val="000000"/>
          <w:lang w:val="en-GB"/>
        </w:rPr>
        <w:t xml:space="preserve"> Refers to the spots excised for protein identification; superscripts following the numbers stand for A-form (A) and D-form (D).</w:t>
      </w:r>
    </w:p>
    <w:p>
      <w:pPr>
        <w:pStyle w:val="Normal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</w:r>
    </w:p>
    <w:sectPr>
      <w:type w:val="nextPage"/>
      <w:pgSz w:orient="landscape" w:w="15840" w:h="12240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4z0">
    <w:name w:val="WW8Num4z0"/>
    <w:qFormat/>
    <w:rPr>
      <w:rFonts w:ascii="Times New Roman" w:hAnsi="Times New Roman" w:eastAsia="Lucida Sans Unicode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WW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;MS Mincho"/>
      <w:sz w:val="28"/>
      <w:szCs w:val="28"/>
    </w:rPr>
  </w:style>
  <w:style w:type="paragraph" w:styleId="WWCaption">
    <w:name w:val="WW-Caption"/>
    <w:basedOn w:val="Normal"/>
    <w:qFormat/>
    <w:pPr>
      <w:suppressLineNumbers/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ontenuducadre">
    <w:name w:val="Contenu du cadre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widowControl/>
      <w:suppressAutoHyphens w:val="false"/>
      <w:spacing w:before="280" w:after="115"/>
    </w:pPr>
    <w:rPr>
      <w:rFonts w:eastAsia="Times New Roman" w:cs="Times New Roman"/>
      <w:kern w:val="0"/>
      <w:lang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ro-Glu@N-ter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5:10:00Z</dcterms:created>
  <dc:creator>David</dc:creator>
  <dc:description/>
  <cp:keywords/>
  <dc:language>en-US</dc:language>
  <cp:lastModifiedBy>David</cp:lastModifiedBy>
  <dcterms:modified xsi:type="dcterms:W3CDTF">2013-11-12T15:13:00Z</dcterms:modified>
  <cp:revision>1</cp:revision>
  <dc:subject/>
  <dc:title>Table A1</dc:title>
</cp:coreProperties>
</file>